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7FAF" w:rsidRPr="004E46F5" w:rsidRDefault="00FC7FAF" w:rsidP="00FC7FAF">
      <w:pPr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upplemental references: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06. Kaneko S, Chu C, Shatkin AJ, Manley JL (2007) Human capping enzyme promotes formation of transcriptional R loops in vitro. Proc Natl Acad Sci U S A 104: 17620-17625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07. Morales JC, Richard P, Rommel A, Fattah FJ, Motea EA, et al. (2014) Kub5-Hera, the human Rtt103 homolog, plays dual functional roles in transcription termination and DNA repair. Nucleic Acids Res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08. Gonzalez-Aguilera C, Tous C, Gomez-Gonzalez B, Huertas P, Luna R, et al. (2008) The THP1-SAC3-SUS1-CDC31 complex works in transcription elongation-mRNA export preventing RNA-mediated genome instability. Mol Biol Cell 19: 4310-4318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09. Dominguez-Sanchez MS, Barroso S, Gomez-Gonzalez B, Luna R, Aguilera A (2011) Genome instability and transcription elongation impairment in human cells depleted of THO/TREX. PLoS Genet 7: e1002386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0. Castellano-Pozo M, Garcia-Muse T, Aguilera A (2012) R-loops cause replication impairment and genome instability during meiosis. EMBO Rep 13: 923-9</w:t>
      </w:r>
      <w:bookmarkStart w:id="0" w:name="_GoBack"/>
      <w:bookmarkEnd w:id="0"/>
      <w:r w:rsidRPr="00E55658">
        <w:rPr>
          <w:rFonts w:ascii="Times New Roman" w:hAnsi="Times New Roman" w:cs="Times New Roman"/>
          <w:noProof/>
          <w:color w:val="000000" w:themeColor="text1"/>
        </w:rPr>
        <w:t>29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1. Gavalda S, Gallardo M, Luna R, Aguilera A (2013) R-loop mediated transcription-associated recombination in trf4Delta mutants reveals new links between RNA surveillance and genome integrity. PLoS One 8: e65541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2. Li X, Niu T, Manley JL (2007) The RNA binding protein RNPS1 alleviates ASF/SF2 depletion-induced genomic instability. RNA 13: 2108-2115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3. Houlard M, Artus J, Leguillier T, Vandormael-Pournin S, Cohen-Tannoudji M (2011) DNA-RNA hybrids contribute to the replication dependent genomic instability induced by Omcg1 deficiency. Cell Cycle 10: 108-117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4. Tadokoro T, Kanaya S (2009) Ribonuclease H: molecular diversities, substrate binding domains, and catalytic mechanism of the prokaryotic enzymes. FEBS J 276: 1482-1493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5. Masse E, Drolet M (1999) Escherichia coli DNA topoisomerase I inhibits R-loop formation by relaxing transcription-induced negative supercoiling. J Biol Chem 274: 16659-16664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6. Marinello J, Chillemi G, Bueno S, Manzo SG, Capranico G (2013) Antisense transcripts enhanced by camptothecin at divergent CpG-island promoters associated with bursts of topoisomerase I-DNA cleavage complex and R-loop formation. Nucleic Acids Res 41: 10110-10123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7. Paulsen RD, Soni DV, Wollman R, Hahn AT, Yee MC, et al. (2009) A genome-wide siRNA screen reveals diverse cellular processes and pathways that mediate genome stability. Mol Cell 35: 228-239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8. Gomez-Gonzalez B, Aguilera A (2007) Activation-induced cytidine deaminase action is strongly stimulated by mutations of the THO complex. Proc Natl Acad Sci U S A 104: 8409-8414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19. Kirkpatrick DP, Radding CM (1992) RecA protein promotes rapid RNA-DNA hybridization in heterogeneous RNA mixtures. Nucleic Acids Res 20: 4347-4353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20. Hong X, Cadwell GW, Kogoma T (1995) Escherichia coli RecG and RecA proteins in R-loop formation. EMBO J 14: 2385-2392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21. Gwack Y, Yoo H, Song I, Choe J, Han JH (1999) RNA-Stimulated ATPase and RNA helicase activities and RNA binding domain of hepatitis G virus nonstructural protein 3. J Virol 73: 2909-2915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22. Du MX, Johnson RB, Sun XL, Staschke KA, Colacino J, et al. (2002) Comparative characterization of two DEAD-box RNA helicases in superfamily II: human translation-initiation factor 4A and hepatitis C virus non-structural protein 3 (NS3) helicase. Biochem J 363: 147-155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23. Dudas KC, Kreuzer KN (2001) UvsW protein regulates bacteriophage T4 origin-dependent replication by unwinding R-loops. Mol Cell Biol 21: 2706-2715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lastRenderedPageBreak/>
        <w:t>124. Brennan CA, Dombroski AJ, Platt T (1987) Transcription termination factor rho is an RNA-DNA helicase. Cell 48: 945-952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25. Boudvillain M, Figueroa-Bossi N, Bossi L (2013) Terminator still moving forward: expanding roles for Rho factor. Curr Opin Microbiol 16: 118-124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26. Vincent SD, Mahdi AA, Lloyd RG (1996) The RecG branch migration protein of Escherichia coli dissociates R-loops. J Mol Biol 264: 713-721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27. Sinkunas T, Gasiunas G, Fremaux C, Barrangou R, Horvath P, et al. (2011) Cas3 is a single-stranded DNA nuclease and ATP-dependent helicase in the CRISPR/Cas immune system. EMBO J 30: 1335-1342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28. Zhang DH, Zhou B, Huang Y, Xu LX, Zhou JQ (2006) The human Pif1 helicase, a potential Escherichia coli RecD homologue, inhibits telomerase activity. Nucleic Acids Res 34: 1393-1404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29. Rocak S, Emery B, Tanner NK, Linder P (2005) Characterization of the ATPase and unwinding activities of the yeast DEAD-box protein Has1p and the analysis of the roles of the conserved motifs. Nucleic Acids Res 33: 999-1009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30. Lee CG, Chang KA, Kuroda MI, Hurwitz J (1997) The NTPase/helicase activities of Drosophila maleless, an essential factor in dosage compensation. EMBO J 16: 2671-2681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31. Chakraborty P, Grosse F (2011) Human DHX9 helicase preferentially unwinds RNA-containing displacement loops (R-loops) and G-quadruplexes. DNA Repair (Amst) 10: 654-665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32. Shu Z, Vijayakumar S, Chen CF, Chen PL, Lee WH (2004) Purified human SUV3p exhibits multiple-substrate unwinding activity upon conformational change. Biochemistry 43: 4781-4790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33. Suzuki N, Shimamoto A, Imamura O, Kuromitsu J, Kitao S, et al. (1997) DNA helicase activity in Werner's syndrome gene product synthesized in a baculovirus system. Nucleic Acids Res 25: 2973-2978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34. Chakraborty P, Grosse F (2010) WRN helicase unwinds Okazaki fragment-like hybrids in a reaction stimulated by the human DHX9 helicase. Nucleic Acids Res 38: 4722-4730.</w:t>
      </w:r>
    </w:p>
    <w:p w:rsidR="00FC7FAF" w:rsidRPr="00E55658" w:rsidRDefault="00FC7FAF" w:rsidP="00FC7FAF">
      <w:pPr>
        <w:spacing w:after="0"/>
        <w:ind w:left="720" w:right="-188" w:hanging="862"/>
        <w:jc w:val="both"/>
        <w:rPr>
          <w:rFonts w:ascii="Times New Roman" w:hAnsi="Times New Roman" w:cs="Times New Roman"/>
          <w:noProof/>
          <w:color w:val="000000" w:themeColor="text1"/>
        </w:rPr>
      </w:pPr>
      <w:r w:rsidRPr="00E55658">
        <w:rPr>
          <w:rFonts w:ascii="Times New Roman" w:hAnsi="Times New Roman" w:cs="Times New Roman"/>
          <w:noProof/>
          <w:color w:val="000000" w:themeColor="text1"/>
        </w:rPr>
        <w:t>135. Hirota Y, Lahti JM (2000) Characterization of the enzymatic activity of hChlR1, a novel human DNA helicase. Nucleic Acids Res 28: 917-924.</w:t>
      </w:r>
    </w:p>
    <w:p w:rsidR="00FC7FAF" w:rsidRDefault="00FC7FAF" w:rsidP="00FC7FAF">
      <w:pPr>
        <w:ind w:right="-188" w:hanging="862"/>
        <w:jc w:val="both"/>
        <w:rPr>
          <w:rFonts w:ascii="Times New Roman" w:hAnsi="Times New Roman" w:cs="Times New Roman"/>
          <w:color w:val="000000" w:themeColor="text1"/>
        </w:rPr>
      </w:pPr>
    </w:p>
    <w:p w:rsidR="009F49E3" w:rsidRDefault="00347326"/>
    <w:sectPr w:rsidR="009F49E3" w:rsidSect="000F5AED"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2923001"/>
      <w:docPartObj>
        <w:docPartGallery w:val="Page Numbers (Bottom of Page)"/>
        <w:docPartUnique/>
      </w:docPartObj>
    </w:sdtPr>
    <w:sdtEndPr/>
    <w:sdtContent>
      <w:p w:rsidR="006F3406" w:rsidRDefault="00347326">
        <w:pPr>
          <w:pStyle w:val="a4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F3406" w:rsidRDefault="00347326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7FAF"/>
    <w:rsid w:val="00347326"/>
    <w:rsid w:val="008B445C"/>
    <w:rsid w:val="00E30200"/>
    <w:rsid w:val="00F215EC"/>
    <w:rsid w:val="00FC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FAF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7FAF"/>
    <w:pPr>
      <w:ind w:left="720"/>
      <w:contextualSpacing/>
    </w:pPr>
    <w:rPr>
      <w:rFonts w:eastAsiaTheme="minorEastAsia"/>
      <w:lang w:val="en-US" w:bidi="en-US"/>
    </w:rPr>
  </w:style>
  <w:style w:type="paragraph" w:styleId="a4">
    <w:name w:val="footer"/>
    <w:basedOn w:val="a"/>
    <w:link w:val="a5"/>
    <w:uiPriority w:val="99"/>
    <w:unhideWhenUsed/>
    <w:rsid w:val="00FC7FAF"/>
    <w:pPr>
      <w:tabs>
        <w:tab w:val="center" w:pos="4536"/>
        <w:tab w:val="right" w:pos="9072"/>
      </w:tabs>
      <w:spacing w:after="0" w:line="240" w:lineRule="auto"/>
    </w:pPr>
    <w:rPr>
      <w:rFonts w:eastAsia="Times New Roman"/>
    </w:rPr>
  </w:style>
  <w:style w:type="character" w:customStyle="1" w:styleId="a5">
    <w:name w:val="Нижний колонтитул Знак"/>
    <w:basedOn w:val="a0"/>
    <w:link w:val="a4"/>
    <w:uiPriority w:val="99"/>
    <w:rsid w:val="00FC7FAF"/>
    <w:rPr>
      <w:rFonts w:eastAsia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7FAF"/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C7FAF"/>
    <w:pPr>
      <w:ind w:left="720"/>
      <w:contextualSpacing/>
    </w:pPr>
    <w:rPr>
      <w:rFonts w:eastAsiaTheme="minorEastAsia"/>
      <w:lang w:val="en-US" w:bidi="en-US"/>
    </w:rPr>
  </w:style>
  <w:style w:type="paragraph" w:styleId="a4">
    <w:name w:val="footer"/>
    <w:basedOn w:val="a"/>
    <w:link w:val="a5"/>
    <w:uiPriority w:val="99"/>
    <w:unhideWhenUsed/>
    <w:rsid w:val="00FC7FAF"/>
    <w:pPr>
      <w:tabs>
        <w:tab w:val="center" w:pos="4536"/>
        <w:tab w:val="right" w:pos="9072"/>
      </w:tabs>
      <w:spacing w:after="0" w:line="240" w:lineRule="auto"/>
    </w:pPr>
    <w:rPr>
      <w:rFonts w:eastAsia="Times New Roman"/>
    </w:rPr>
  </w:style>
  <w:style w:type="character" w:customStyle="1" w:styleId="a5">
    <w:name w:val="Нижний колонтитул Знак"/>
    <w:basedOn w:val="a0"/>
    <w:link w:val="a4"/>
    <w:uiPriority w:val="99"/>
    <w:rsid w:val="00FC7FAF"/>
    <w:rPr>
      <w:rFonts w:eastAsia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7</Words>
  <Characters>4720</Characters>
  <Application>Microsoft Office Word</Application>
  <DocSecurity>0</DocSecurity>
  <Lines>39</Lines>
  <Paragraphs>1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5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k</dc:creator>
  <cp:keywords/>
  <dc:description/>
  <cp:lastModifiedBy>Dik</cp:lastModifiedBy>
  <cp:revision>2</cp:revision>
  <dcterms:created xsi:type="dcterms:W3CDTF">2014-07-17T20:15:00Z</dcterms:created>
  <dcterms:modified xsi:type="dcterms:W3CDTF">2014-07-17T20:19:00Z</dcterms:modified>
</cp:coreProperties>
</file>